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D1DC30" w14:textId="405391D8" w:rsidR="00B84092" w:rsidRPr="00B84092" w:rsidRDefault="008903DC">
      <w:pPr>
        <w:rPr>
          <w:rFonts w:ascii="Times New Roman" w:eastAsia="SimSun" w:hAnsi="Times New Roman" w:cs="Times New Roman"/>
          <w:sz w:val="24"/>
          <w:szCs w:val="24"/>
        </w:rPr>
      </w:pPr>
      <w:bookmarkStart w:id="0" w:name="_Hlk179377066"/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 w:rsidRPr="008903DC">
        <w:rPr>
          <w:rFonts w:ascii="Times New Roman" w:eastAsia="SimSun" w:hAnsi="Times New Roman" w:cs="Times New Roman"/>
          <w:sz w:val="24"/>
          <w:szCs w:val="24"/>
        </w:rPr>
        <w:t xml:space="preserve">upplemental </w:t>
      </w:r>
      <w:r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Pr="008903DC">
        <w:rPr>
          <w:rFonts w:ascii="Times New Roman" w:eastAsia="SimSun" w:hAnsi="Times New Roman" w:cs="Times New Roman"/>
          <w:sz w:val="24"/>
          <w:szCs w:val="24"/>
        </w:rPr>
        <w:t>abl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1</w:t>
      </w:r>
      <w:r w:rsidRPr="00E373C7">
        <w:rPr>
          <w:rFonts w:ascii="Times New Roman" w:eastAsia="SimSun" w:hAnsi="Times New Roman" w:cs="Times New Roman" w:hint="eastAsia"/>
          <w:sz w:val="24"/>
          <w:szCs w:val="24"/>
        </w:rPr>
        <w:t>：</w:t>
      </w:r>
      <w:r w:rsidRPr="00E373C7">
        <w:rPr>
          <w:rFonts w:ascii="Times New Roman" w:eastAsia="SimSun" w:hAnsi="Times New Roman" w:cs="Times New Roman"/>
          <w:sz w:val="24"/>
          <w:szCs w:val="24"/>
        </w:rPr>
        <w:t>Results of the mixed linear model of factors influencing PHQ-9 and GAD-7</w:t>
      </w:r>
      <w:r w:rsidR="00B84092">
        <w:rPr>
          <w:rFonts w:ascii="Times New Roman" w:eastAsia="SimSun" w:hAnsi="Times New Roman" w:cs="Times New Roman" w:hint="eastAsia"/>
          <w:sz w:val="24"/>
          <w:szCs w:val="24"/>
        </w:rPr>
        <w:t xml:space="preserve"> in cancer patients</w:t>
      </w:r>
    </w:p>
    <w:tbl>
      <w:tblPr>
        <w:tblW w:w="8306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2055"/>
        <w:gridCol w:w="2837"/>
        <w:gridCol w:w="1710"/>
        <w:gridCol w:w="9"/>
        <w:gridCol w:w="1598"/>
        <w:gridCol w:w="97"/>
      </w:tblGrid>
      <w:tr w:rsidR="0014351A" w:rsidRPr="00264BAF" w14:paraId="164F5B3E" w14:textId="77777777" w:rsidTr="00A74696">
        <w:trPr>
          <w:trHeight w:val="608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39821" w14:textId="77777777" w:rsidR="008903DC" w:rsidRPr="00264BAF" w:rsidRDefault="008903DC" w:rsidP="00452DD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F0CC" w14:textId="77777777" w:rsidR="008903DC" w:rsidRPr="00264BAF" w:rsidRDefault="008903DC" w:rsidP="00452DD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8E89" w14:textId="77777777" w:rsidR="008903DC" w:rsidRPr="00264BAF" w:rsidRDefault="008903DC" w:rsidP="00452DD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D-7 scores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021A" w14:textId="77777777" w:rsidR="008903DC" w:rsidRPr="00264BAF" w:rsidRDefault="008903DC" w:rsidP="00452DD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HQ-9 scores</w:t>
            </w:r>
          </w:p>
        </w:tc>
      </w:tr>
      <w:tr w:rsidR="00EA3FEF" w:rsidRPr="00264BAF" w14:paraId="72700C1A" w14:textId="77777777" w:rsidTr="00A74696">
        <w:trPr>
          <w:trHeight w:val="308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C0B0C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low-up time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CE09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00B8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5755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A3FEF" w:rsidRPr="00264BAF" w14:paraId="3E4BA90F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3270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C93A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ek 4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AE67" w14:textId="29191DCE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6.</w:t>
            </w:r>
            <w:r w:rsidR="00715539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.81)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9AD6" w14:textId="5D4DAECC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D41F0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5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D41F0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A3FEF" w:rsidRPr="00264BAF" w14:paraId="70924E87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6975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9283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ek 8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595E" w14:textId="1A5FAF2A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6.</w:t>
            </w:r>
            <w:r w:rsidR="0049740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3(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6)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6AAD" w14:textId="40AAD4ED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6.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D41F0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D41F0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EA3FEF" w:rsidRPr="00264BAF" w14:paraId="28F8A276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8F86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depressants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D288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citalopram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96DA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1551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A3FEF" w:rsidRPr="00264BAF" w14:paraId="0C570CB9" w14:textId="77777777" w:rsidTr="00A74696">
        <w:trPr>
          <w:trHeight w:val="308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6121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2E25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loxetin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FE49" w14:textId="7C711DB4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49740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 w:rsidR="0049740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FCE0" w14:textId="3B9C55B2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D41F0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53E4B15E" w14:textId="77777777" w:rsidTr="00A74696">
        <w:trPr>
          <w:trHeight w:val="30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FC58A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F8AD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rtralin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F1E0" w14:textId="0BE38DEA" w:rsidR="008903DC" w:rsidRPr="00264BAF" w:rsidRDefault="00497401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18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7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CD81" w14:textId="756E9B83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D41F0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1F131D94" w14:textId="77777777" w:rsidTr="00A74696">
        <w:trPr>
          <w:trHeight w:val="30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54562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7919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enlafaxin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8C45" w14:textId="0E656A6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9740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49740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B41" w14:textId="502102D5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4A236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505BC988" w14:textId="77777777" w:rsidTr="00A74696">
        <w:trPr>
          <w:trHeight w:val="308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7CC0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9E40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ortioxetin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E88B" w14:textId="7BE01CBA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49740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49740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20E6" w14:textId="578354E9" w:rsidR="008903DC" w:rsidRPr="00264BAF" w:rsidRDefault="004A236D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1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13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27989" w:rsidRPr="008903DC" w14:paraId="7929FB2B" w14:textId="77777777" w:rsidTr="00A74696">
        <w:trPr>
          <w:trHeight w:val="143"/>
        </w:trPr>
        <w:tc>
          <w:tcPr>
            <w:tcW w:w="20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4F462A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bined trazodon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9858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2EC7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54B8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D27989" w:rsidRPr="008903DC" w14:paraId="7A678252" w14:textId="77777777" w:rsidTr="00A74696">
        <w:trPr>
          <w:trHeight w:val="308"/>
        </w:trPr>
        <w:tc>
          <w:tcPr>
            <w:tcW w:w="20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5A924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A21F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4325" w14:textId="43006FFD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  <w:r w:rsidR="0049740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49740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D203" w14:textId="4C9286DA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7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D41F0B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A74696" w:rsidRPr="008903DC" w14:paraId="143975F9" w14:textId="77777777" w:rsidTr="00A74696">
        <w:trPr>
          <w:trHeight w:val="308"/>
        </w:trPr>
        <w:tc>
          <w:tcPr>
            <w:tcW w:w="205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27E9E43D" w14:textId="67479632" w:rsidR="00A74696" w:rsidRPr="00792674" w:rsidRDefault="00A74696" w:rsidP="00452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_Hlk179362992"/>
            <w:r w:rsidRPr="0079267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urrent Cancer Stage</w:t>
            </w:r>
            <w:bookmarkEnd w:id="1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C64F" w14:textId="7270F6AE" w:rsidR="00A74696" w:rsidRPr="00792674" w:rsidRDefault="00A7469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67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Undergoing Treatment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5AFD9" w14:textId="6CF613B2" w:rsidR="00A74696" w:rsidRPr="00792674" w:rsidRDefault="00A7469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67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E7EF" w14:textId="375E7D17" w:rsidR="00A74696" w:rsidRPr="00792674" w:rsidRDefault="00A7469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67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74696" w:rsidRPr="008903DC" w14:paraId="1957FA50" w14:textId="77777777" w:rsidTr="00A74696">
        <w:trPr>
          <w:trHeight w:val="308"/>
        </w:trPr>
        <w:tc>
          <w:tcPr>
            <w:tcW w:w="205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713FF" w14:textId="77777777" w:rsidR="00A74696" w:rsidRPr="00792674" w:rsidRDefault="00A74696" w:rsidP="00452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E351" w14:textId="50C861E5" w:rsidR="00A74696" w:rsidRPr="00792674" w:rsidRDefault="00A7469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67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In Remission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97C7" w14:textId="3053EB85" w:rsidR="00A74696" w:rsidRPr="00792674" w:rsidRDefault="00A7469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67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2.08(0.66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A927" w14:textId="0262D10A" w:rsidR="00A74696" w:rsidRPr="00792674" w:rsidRDefault="00A7469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67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1.76(0.74)</w:t>
            </w:r>
            <w:r w:rsidRPr="0079267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A74696" w:rsidRPr="008903DC" w14:paraId="2090C584" w14:textId="77777777" w:rsidTr="00A74696">
        <w:trPr>
          <w:trHeight w:val="308"/>
        </w:trPr>
        <w:tc>
          <w:tcPr>
            <w:tcW w:w="20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96187" w14:textId="77777777" w:rsidR="00A74696" w:rsidRPr="00792674" w:rsidRDefault="00A74696" w:rsidP="00452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6FA1" w14:textId="45B3BFF4" w:rsidR="00A74696" w:rsidRPr="00792674" w:rsidRDefault="00A7469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67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 reoccurring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496E" w14:textId="5EE2E10B" w:rsidR="00A74696" w:rsidRPr="00792674" w:rsidRDefault="00A7469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67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31(1.02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E7E9" w14:textId="4F0A7432" w:rsidR="00A74696" w:rsidRPr="00792674" w:rsidRDefault="00A7469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9267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1(1.15)</w:t>
            </w:r>
          </w:p>
        </w:tc>
      </w:tr>
      <w:tr w:rsidR="00EA3FEF" w:rsidRPr="00264BAF" w14:paraId="71965229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7DB2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ger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03E2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D66F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384B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A3FEF" w:rsidRPr="00264BAF" w14:paraId="6BF8127C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AE296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595B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A8C3" w14:textId="3945CE8C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49740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5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497401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1D3A" w14:textId="54686BC0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4A236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1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55BE986F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05C7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diotherap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57F7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932B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BCF3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A3FEF" w:rsidRPr="00264BAF" w14:paraId="27586B66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AB238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C44B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42B2" w14:textId="014252F0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5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*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6B27" w14:textId="597B1128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4A236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4A236D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608EBF1A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E354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B4A1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5749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5A59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A3FEF" w:rsidRPr="00264BAF" w14:paraId="3AB15787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402E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0898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6790" w14:textId="5F1BC6BA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EFEE" w14:textId="2EA0F077" w:rsidR="008903DC" w:rsidRPr="00264BAF" w:rsidRDefault="004A236D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3</w:t>
            </w:r>
            <w:r w:rsidR="00395350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2C2F1C03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79642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munotherap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2F01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08B7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15AB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A3FEF" w:rsidRPr="00264BAF" w14:paraId="1B903B84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5F3B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207E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553E" w14:textId="3BB8C9E2" w:rsidR="008903DC" w:rsidRPr="00264BAF" w:rsidRDefault="005A710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2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2B3" w14:textId="0E84FE82" w:rsidR="008903DC" w:rsidRPr="00264BAF" w:rsidRDefault="00395350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7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A236D" w:rsidRPr="00264BAF" w14:paraId="43D21392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7DC7" w14:textId="2294D71B" w:rsidR="004A236D" w:rsidRPr="004A236D" w:rsidRDefault="004A236D" w:rsidP="004A236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A23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rgeted therap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FFB4" w14:textId="0A2350E2" w:rsidR="004A236D" w:rsidRPr="00264BAF" w:rsidRDefault="004A236D" w:rsidP="004A23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7004" w14:textId="1801B7EF" w:rsidR="004A236D" w:rsidRPr="00264BAF" w:rsidRDefault="00395350" w:rsidP="004A23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08D8" w14:textId="1CC41975" w:rsidR="004A236D" w:rsidRPr="00264BAF" w:rsidRDefault="00395350" w:rsidP="004A23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4A236D" w:rsidRPr="00264BAF" w14:paraId="7CECA952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DE16" w14:textId="77777777" w:rsidR="004A236D" w:rsidRPr="00264BAF" w:rsidRDefault="004A236D" w:rsidP="004A23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D5A7" w14:textId="07E2A34E" w:rsidR="004A236D" w:rsidRPr="00264BAF" w:rsidRDefault="004A236D" w:rsidP="004A23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A0B1D" w14:textId="0AECDA2D" w:rsidR="004A236D" w:rsidRPr="00264BAF" w:rsidRDefault="005A7106" w:rsidP="004A23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14(0.94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07CA" w14:textId="0F22F7DD" w:rsidR="004A236D" w:rsidRPr="00264BAF" w:rsidRDefault="00395350" w:rsidP="004A236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15(1.06)</w:t>
            </w:r>
          </w:p>
        </w:tc>
      </w:tr>
      <w:tr w:rsidR="00395350" w:rsidRPr="00264BAF" w14:paraId="43F331AD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316B" w14:textId="54CA91FC" w:rsidR="00395350" w:rsidRPr="00264BAF" w:rsidRDefault="00395350" w:rsidP="003953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docrine therapy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B867" w14:textId="7A4F5014" w:rsidR="00395350" w:rsidRPr="00264BAF" w:rsidRDefault="00395350" w:rsidP="003953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1BC9" w14:textId="4FBFFFCF" w:rsidR="00395350" w:rsidRPr="00264BAF" w:rsidRDefault="00395350" w:rsidP="003953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7DC16" w14:textId="13C57B73" w:rsidR="00395350" w:rsidRDefault="00395350" w:rsidP="003953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95350" w:rsidRPr="00264BAF" w14:paraId="4731F7BB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F66F" w14:textId="77777777" w:rsidR="00395350" w:rsidRPr="00264BAF" w:rsidRDefault="00395350" w:rsidP="003953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D7B1" w14:textId="1A1D96B0" w:rsidR="00395350" w:rsidRPr="00264BAF" w:rsidRDefault="00395350" w:rsidP="003953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77333" w14:textId="4E6B95CA" w:rsidR="00395350" w:rsidRPr="00264BAF" w:rsidRDefault="00395350" w:rsidP="003953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3376" w14:textId="0AA303F5" w:rsidR="00395350" w:rsidRDefault="00395350" w:rsidP="003953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36D54E27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0117D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s of cance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C4F3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5E44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3531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A3FEF" w:rsidRPr="00264BAF" w14:paraId="36191F45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3EE3C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32E2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gestive system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060F" w14:textId="734C8EFF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2DF7" w14:textId="05767999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="006D3FF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08543E0D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58EE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8B84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79365109"/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docrine organ cancer</w:t>
            </w:r>
            <w:bookmarkEnd w:id="2"/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ED8A" w14:textId="33C9D37F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5A7106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B5E1" w14:textId="70E67583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6D3FF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3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6D3FFF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D27989" w:rsidRPr="00264BAF" w14:paraId="37357BA8" w14:textId="77777777" w:rsidTr="00A74696">
        <w:trPr>
          <w:trHeight w:val="281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D2CE0" w14:textId="12CBD55A" w:rsidR="00D27989" w:rsidRPr="00264BAF" w:rsidRDefault="00D27989" w:rsidP="00D279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F510A" w14:textId="4C55CDFA" w:rsidR="00D27989" w:rsidRPr="00264BAF" w:rsidRDefault="00D27989" w:rsidP="00D279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6993">
              <w:rPr>
                <w:rFonts w:ascii="Times New Roman" w:hAnsi="Times New Roman" w:cs="Times New Roman"/>
                <w:sz w:val="24"/>
                <w:szCs w:val="24"/>
              </w:rPr>
              <w:t>gynecological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A0EE" w14:textId="4BCEFFFC" w:rsidR="00D27989" w:rsidRPr="00264BAF" w:rsidRDefault="00D27989" w:rsidP="00D279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C26C" w14:textId="279518FF" w:rsidR="00D27989" w:rsidRPr="00264BAF" w:rsidRDefault="00D27989" w:rsidP="00D2798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6D3FF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1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EA3FEF" w:rsidRPr="00264BAF" w14:paraId="308661DC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5AE61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8A9E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ad and neck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9EE5" w14:textId="047CC3E2" w:rsidR="008903DC" w:rsidRPr="00264BAF" w:rsidRDefault="005A710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15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ACAD" w14:textId="310C7187" w:rsidR="008903DC" w:rsidRPr="00264BAF" w:rsidRDefault="006D3FFF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4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EA3FEF" w:rsidRPr="00264BAF" w14:paraId="0C6DAB06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F5D0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6EB93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179365262"/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matologic malignancy</w:t>
            </w:r>
            <w:bookmarkEnd w:id="3"/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5D64" w14:textId="48748951" w:rsidR="008903DC" w:rsidRPr="00264BAF" w:rsidRDefault="005A710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.65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89E3" w14:textId="4D679E82" w:rsidR="008903DC" w:rsidRPr="00264BAF" w:rsidRDefault="006D3FFF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.38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0139F8" w:rsidRPr="00264BAF" w14:paraId="5CCB4B25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8F00" w14:textId="77777777" w:rsidR="000139F8" w:rsidRPr="00264BAF" w:rsidRDefault="000139F8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BE976" w14:textId="2686B96C" w:rsidR="000139F8" w:rsidRPr="008903DC" w:rsidRDefault="000139F8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Lung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83474" w14:textId="58B38FEC" w:rsidR="000139F8" w:rsidRPr="00264BAF" w:rsidRDefault="000139F8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1.2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FECA" w14:textId="39AC338D" w:rsidR="000139F8" w:rsidRPr="00264BAF" w:rsidRDefault="006D3FFF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.59</w:t>
            </w:r>
            <w:r w:rsidR="000139F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1.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="000139F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0139F8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EA3FEF" w:rsidRPr="00264BAF" w14:paraId="50F25794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CBAF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0F5DB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ft tissue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A102" w14:textId="10D7A237" w:rsidR="008903DC" w:rsidRPr="00264BAF" w:rsidRDefault="005A710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57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AA62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0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0C37F6D5" w14:textId="77777777" w:rsidTr="00A74696">
        <w:trPr>
          <w:trHeight w:val="573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6AAD8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517C2" w14:textId="16973503" w:rsidR="008903DC" w:rsidRPr="00264BAF" w:rsidRDefault="00D27989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e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productive/urinary system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278C" w14:textId="068B7DD6" w:rsidR="008903DC" w:rsidRPr="00264BAF" w:rsidRDefault="005A7106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6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903DC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)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="008903DC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F6EF" w14:textId="03BB3B11" w:rsidR="008903DC" w:rsidRPr="00264BAF" w:rsidRDefault="008903DC" w:rsidP="00452DD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</w:t>
            </w:r>
            <w:r w:rsidR="006D3FF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3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*</w:t>
            </w:r>
          </w:p>
        </w:tc>
      </w:tr>
      <w:tr w:rsidR="001732EC" w:rsidRPr="00264BAF" w14:paraId="56478DAA" w14:textId="77777777" w:rsidTr="00A74696">
        <w:trPr>
          <w:trHeight w:val="300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1235" w14:textId="77777777" w:rsidR="008903DC" w:rsidRPr="00264BAF" w:rsidRDefault="008903DC" w:rsidP="00452DD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nteraction effects 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influencing factors × time)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6A60" w14:textId="77777777" w:rsidR="008903DC" w:rsidRPr="00264BAF" w:rsidRDefault="008903DC" w:rsidP="00452DD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A6A9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732EC" w:rsidRPr="00264BAF" w14:paraId="5754039B" w14:textId="77777777" w:rsidTr="00A74696">
        <w:trPr>
          <w:trHeight w:val="300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9EA8" w14:textId="77777777" w:rsidR="008903DC" w:rsidRPr="00264BAF" w:rsidRDefault="008903DC" w:rsidP="00452DD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ek 4 – baselin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5C15" w14:textId="77777777" w:rsidR="008903DC" w:rsidRPr="00264BAF" w:rsidRDefault="008903DC" w:rsidP="00452DD6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95A6" w14:textId="77777777" w:rsidR="008903DC" w:rsidRPr="00264BAF" w:rsidRDefault="008903DC" w:rsidP="00452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A3FEF" w:rsidRPr="00264BAF" w14:paraId="7FA144D9" w14:textId="77777777" w:rsidTr="00A74696">
        <w:trPr>
          <w:trHeight w:val="300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91C6" w14:textId="7C8D672B" w:rsidR="00F811D4" w:rsidRPr="00264BAF" w:rsidRDefault="00F811D4" w:rsidP="00FA540F">
            <w:pPr>
              <w:widowControl/>
              <w:ind w:firstLineChars="50" w:firstLine="1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gery</w:t>
            </w:r>
            <w:r w:rsidR="000139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B61B9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0139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)</w:t>
            </w:r>
            <w:r w:rsidR="00A66AD9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A66AD9" w:rsidRPr="00A66A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× tim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3C5D" w14:textId="62255F85" w:rsidR="00F811D4" w:rsidRPr="00F811D4" w:rsidRDefault="00F811D4" w:rsidP="00F811D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A710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3</w:t>
            </w:r>
            <w:r w:rsidRPr="00F811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B87B0" w14:textId="138A0F90" w:rsidR="00F811D4" w:rsidRPr="00F811D4" w:rsidRDefault="006D3FFF" w:rsidP="00F811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16</w:t>
            </w:r>
            <w:r w:rsidR="00F811D4"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0</w:t>
            </w:r>
            <w:r w:rsidR="00F811D4"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A3FEF" w:rsidRPr="00264BAF" w14:paraId="2B1FA045" w14:textId="77777777" w:rsidTr="00A74696">
        <w:trPr>
          <w:trHeight w:val="300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021C" w14:textId="57BBC7D8" w:rsidR="00F811D4" w:rsidRPr="00264BAF" w:rsidRDefault="00F811D4" w:rsidP="00FA540F">
            <w:pPr>
              <w:widowControl/>
              <w:ind w:firstLineChars="50" w:firstLine="1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diotherapy</w:t>
            </w:r>
            <w:r w:rsidR="000139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B61B9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0139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)</w:t>
            </w:r>
            <w:r w:rsidR="00A66AD9" w:rsidRPr="00A66A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tim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D0F2" w14:textId="5D8493EA" w:rsidR="00F811D4" w:rsidRPr="00F811D4" w:rsidRDefault="00F811D4" w:rsidP="00F811D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5A710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9</w:t>
            </w:r>
            <w:r w:rsidRPr="00F811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DFE1" w14:textId="021A8F23" w:rsidR="00F811D4" w:rsidRPr="00F811D4" w:rsidRDefault="00F811D4" w:rsidP="00F811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6D3FF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46)</w:t>
            </w:r>
          </w:p>
        </w:tc>
      </w:tr>
      <w:tr w:rsidR="00EA3FEF" w:rsidRPr="00264BAF" w14:paraId="54053516" w14:textId="77777777" w:rsidTr="00A74696">
        <w:trPr>
          <w:trHeight w:val="300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38EA4" w14:textId="59EE809C" w:rsidR="00F811D4" w:rsidRPr="00264BAF" w:rsidRDefault="00F811D4" w:rsidP="00FA540F">
            <w:pPr>
              <w:widowControl/>
              <w:ind w:firstLineChars="50" w:firstLine="1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motherapy</w:t>
            </w:r>
            <w:r w:rsidR="000139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B61B9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0139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)</w:t>
            </w:r>
            <w:r w:rsidR="00A66AD9" w:rsidRPr="00A66A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tim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FDCD" w14:textId="3B020E4C" w:rsidR="00F811D4" w:rsidRPr="00F811D4" w:rsidRDefault="00F811D4" w:rsidP="00F811D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5A710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3</w:t>
            </w: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20</w:t>
            </w:r>
            <w:r w:rsidRPr="00F811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5B3F" w14:textId="567469B5" w:rsidR="00F811D4" w:rsidRPr="00F811D4" w:rsidRDefault="00F811D4" w:rsidP="00F811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  <w:r w:rsidR="006D3FF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3</w:t>
            </w:r>
            <w:r w:rsidR="006D3FF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A3FEF" w:rsidRPr="00264BAF" w14:paraId="753743A3" w14:textId="77777777" w:rsidTr="00A74696">
        <w:trPr>
          <w:trHeight w:val="300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69194" w14:textId="2DC8C407" w:rsidR="00F811D4" w:rsidRPr="00264BAF" w:rsidRDefault="00F811D4" w:rsidP="00FA540F">
            <w:pPr>
              <w:widowControl/>
              <w:ind w:firstLineChars="50" w:firstLine="1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Immunotherapy</w:t>
            </w:r>
            <w:r w:rsidR="000139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B61B9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0139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)</w:t>
            </w:r>
            <w:r w:rsidR="00A66AD9" w:rsidRPr="00A66A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tim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D833" w14:textId="53F93676" w:rsidR="00F811D4" w:rsidRPr="00F811D4" w:rsidRDefault="00F811D4" w:rsidP="00F811D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5A710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(2.65</w:t>
            </w:r>
            <w:r w:rsidRPr="00F811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D28E" w14:textId="5EE85BB8" w:rsidR="00F811D4" w:rsidRPr="00F811D4" w:rsidRDefault="00F811D4" w:rsidP="00F811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</w:t>
            </w:r>
            <w:r w:rsidR="006D3FF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D3FF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6D3FF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0</w:t>
            </w: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A236D" w:rsidRPr="00264BAF" w14:paraId="08597790" w14:textId="77777777" w:rsidTr="00A74696">
        <w:trPr>
          <w:trHeight w:val="300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1E04" w14:textId="7AD95C32" w:rsidR="004A236D" w:rsidRPr="00264BAF" w:rsidRDefault="004A236D" w:rsidP="00FA540F">
            <w:pPr>
              <w:widowControl/>
              <w:ind w:firstLineChars="50" w:firstLine="1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A23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rgeted therapy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B61B9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)</w:t>
            </w:r>
            <w:r w:rsidRPr="00A66A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tim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3E06" w14:textId="71495282" w:rsidR="004A236D" w:rsidRPr="00F811D4" w:rsidRDefault="005A7106" w:rsidP="00F811D4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1.13(1.68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412FF" w14:textId="434B0737" w:rsidR="004A236D" w:rsidRPr="00F811D4" w:rsidRDefault="006D3FFF" w:rsidP="00F811D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21(1.90)</w:t>
            </w:r>
          </w:p>
        </w:tc>
      </w:tr>
      <w:tr w:rsidR="00EA3FEF" w:rsidRPr="00264BAF" w14:paraId="6C5A2A8F" w14:textId="77777777" w:rsidTr="00A74696">
        <w:trPr>
          <w:trHeight w:val="300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C76C" w14:textId="13BAB3B8" w:rsidR="00F811D4" w:rsidRPr="00264BAF" w:rsidRDefault="00F811D4" w:rsidP="00FA540F">
            <w:pPr>
              <w:widowControl/>
              <w:ind w:firstLineChars="50" w:firstLine="120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docrine therapy</w:t>
            </w:r>
            <w:r w:rsidR="000139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B61B9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0139F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o)</w:t>
            </w:r>
            <w:r w:rsidR="00A66AD9" w:rsidRPr="00A66A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tim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F5859" w14:textId="4C8C4278" w:rsidR="00F811D4" w:rsidRPr="00F811D4" w:rsidRDefault="00F811D4" w:rsidP="00F811D4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(1.56</w:t>
            </w:r>
            <w:r w:rsidRPr="00F811D4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0733" w14:textId="2B47E207" w:rsidR="00F811D4" w:rsidRPr="00F811D4" w:rsidRDefault="00F811D4" w:rsidP="00F811D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D3FF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8</w:t>
            </w: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7</w:t>
            </w:r>
            <w:r w:rsidR="006D3FF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F811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732EC" w:rsidRPr="00264BAF" w14:paraId="4026A032" w14:textId="77777777" w:rsidTr="00A74696">
        <w:trPr>
          <w:trHeight w:val="57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91679" w14:textId="77777777" w:rsidR="00F811D4" w:rsidRPr="00264BAF" w:rsidRDefault="00F811D4" w:rsidP="00FA540F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ypes of cancer × time               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ED5C" w14:textId="77777777" w:rsidR="00F811D4" w:rsidRPr="00264BAF" w:rsidRDefault="00F811D4" w:rsidP="00F811D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AE3F" w14:textId="77777777" w:rsidR="00F811D4" w:rsidRPr="00264BAF" w:rsidRDefault="00F811D4" w:rsidP="00F811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A3FEF" w:rsidRPr="00264BAF" w14:paraId="1C77AD1E" w14:textId="77777777" w:rsidTr="00A74696">
        <w:trPr>
          <w:gridAfter w:val="1"/>
          <w:wAfter w:w="92" w:type="dxa"/>
          <w:trHeight w:val="5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D840" w14:textId="77777777" w:rsidR="00EA3FEF" w:rsidRPr="00264BAF" w:rsidRDefault="00EA3FEF" w:rsidP="00EA3FEF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D0DE" w14:textId="47D8BDA5" w:rsidR="00EA3FEF" w:rsidRPr="00264BA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B5705F" w14:textId="773AD9A0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D214E0" w14:textId="27BBCE94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A3FEF" w:rsidRPr="00264BAF" w14:paraId="3C2E46AF" w14:textId="77777777" w:rsidTr="00A74696">
        <w:trPr>
          <w:gridAfter w:val="1"/>
          <w:wAfter w:w="92" w:type="dxa"/>
          <w:trHeight w:val="5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CAF5" w14:textId="77777777" w:rsidR="00EA3FEF" w:rsidRPr="00264BAF" w:rsidRDefault="00EA3FEF" w:rsidP="00EA3FEF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D420" w14:textId="7E5DD389" w:rsidR="00EA3FEF" w:rsidRPr="00264BA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gestive system cancer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86FA3" w14:textId="7761FFE4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.49)</w:t>
            </w:r>
          </w:p>
        </w:tc>
        <w:tc>
          <w:tcPr>
            <w:tcW w:w="161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43194C" w14:textId="1580D872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(1.6</w:t>
            </w:r>
            <w:r w:rsidR="00AC3D4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3411B663" w14:textId="77777777" w:rsidTr="00A74696">
        <w:trPr>
          <w:gridAfter w:val="1"/>
          <w:wAfter w:w="92" w:type="dxa"/>
          <w:trHeight w:val="5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A07C" w14:textId="77777777" w:rsidR="00EA3FEF" w:rsidRPr="00264BAF" w:rsidRDefault="00EA3FEF" w:rsidP="00EA3FEF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9DCC" w14:textId="5E052CB2" w:rsidR="00EA3FEF" w:rsidRPr="00264BAF" w:rsidRDefault="000139F8" w:rsidP="00EA3F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="00EA3FEF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docrine organ cancer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2DEBA" w14:textId="3DE0157F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2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.8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1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4A459" w14:textId="4225CE5D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AC3D4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1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.0</w:t>
            </w:r>
            <w:r w:rsidR="00AC3D4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1407D3B7" w14:textId="77777777" w:rsidTr="00A74696">
        <w:trPr>
          <w:gridAfter w:val="1"/>
          <w:wAfter w:w="92" w:type="dxa"/>
          <w:trHeight w:val="5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471D" w14:textId="77777777" w:rsidR="00EA3FEF" w:rsidRPr="00264BAF" w:rsidRDefault="00EA3FEF" w:rsidP="00EA3FEF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F37D" w14:textId="642D0D9F" w:rsidR="00EA3FEF" w:rsidRPr="00264BAF" w:rsidRDefault="00D27989" w:rsidP="00EA3F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D279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necological cancer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4C14A" w14:textId="1B36337A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4.2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.14)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1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C8C3AE" w14:textId="766F6655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5.84(2.4</w:t>
            </w:r>
            <w:r w:rsidR="00AC3D4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EA3FEF" w:rsidRPr="00264BAF" w14:paraId="799DFCB7" w14:textId="77777777" w:rsidTr="00A74696">
        <w:trPr>
          <w:gridAfter w:val="1"/>
          <w:wAfter w:w="92" w:type="dxa"/>
          <w:trHeight w:val="5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FAE99" w14:textId="77777777" w:rsidR="00EA3FEF" w:rsidRPr="00264BAF" w:rsidRDefault="00EA3FEF" w:rsidP="00EA3FEF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C77A" w14:textId="6E3EFE59" w:rsidR="00EA3FEF" w:rsidRPr="00264BAF" w:rsidRDefault="000139F8" w:rsidP="00EA3F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="00EA3FEF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ad and neck cancer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E37060" w14:textId="3B01B4D5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21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1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AF7165" w14:textId="6D31F509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AC3D4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56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AC3D4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AC3D4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3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27A76AA9" w14:textId="77777777" w:rsidTr="00A74696">
        <w:trPr>
          <w:gridAfter w:val="1"/>
          <w:wAfter w:w="92" w:type="dxa"/>
          <w:trHeight w:val="5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9F4AB" w14:textId="77777777" w:rsidR="00EA3FEF" w:rsidRPr="00264BAF" w:rsidRDefault="00EA3FEF" w:rsidP="00EA3FEF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09BC" w14:textId="6DBD192C" w:rsidR="00EA3FEF" w:rsidRPr="00264BAF" w:rsidRDefault="000139F8" w:rsidP="00EA3F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="00EA3FEF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matologic malignancy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9C20E8" w14:textId="26C06042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.36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1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D028B" w14:textId="5F92BCF4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AC3D4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AC3D4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8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.71)</w:t>
            </w:r>
          </w:p>
        </w:tc>
      </w:tr>
      <w:tr w:rsidR="000139F8" w:rsidRPr="00264BAF" w14:paraId="71ED93AF" w14:textId="77777777" w:rsidTr="00A74696">
        <w:trPr>
          <w:gridAfter w:val="1"/>
          <w:wAfter w:w="92" w:type="dxa"/>
          <w:trHeight w:val="5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6EB2D" w14:textId="77777777" w:rsidR="000139F8" w:rsidRPr="00264BAF" w:rsidRDefault="000139F8" w:rsidP="00EA3FEF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1649" w14:textId="73C1896C" w:rsidR="000139F8" w:rsidRPr="00264BAF" w:rsidRDefault="000139F8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Lung cancer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8A870" w14:textId="2DB70127" w:rsidR="000139F8" w:rsidRPr="00EA3FEF" w:rsidRDefault="000139F8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4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2.4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1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2BA30" w14:textId="7AD13D1B" w:rsidR="000139F8" w:rsidRPr="00EA3FEF" w:rsidRDefault="000139F8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3.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2.7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0F7919EF" w14:textId="77777777" w:rsidTr="00A74696">
        <w:trPr>
          <w:gridAfter w:val="1"/>
          <w:wAfter w:w="92" w:type="dxa"/>
          <w:trHeight w:val="5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0A95" w14:textId="77777777" w:rsidR="00EA3FEF" w:rsidRPr="00264BAF" w:rsidRDefault="00EA3FEF" w:rsidP="00EA3FEF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CB1D8" w14:textId="4163B91B" w:rsidR="00EA3FEF" w:rsidRPr="00264BAF" w:rsidRDefault="000139F8" w:rsidP="00EA3F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="00EA3FEF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ft tissue cancer</w:t>
            </w:r>
          </w:p>
        </w:tc>
        <w:tc>
          <w:tcPr>
            <w:tcW w:w="1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30D51" w14:textId="105E8287" w:rsidR="00EA3FEF" w:rsidRPr="00EA3FEF" w:rsidRDefault="005A7106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.04</w:t>
            </w:r>
            <w:r w:rsidR="00EA3FEF"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3.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="00EA3FEF"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1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3A68C" w14:textId="74336676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3.4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EA3FEF" w:rsidRPr="00264BAF" w14:paraId="4632F486" w14:textId="77777777" w:rsidTr="00A74696">
        <w:trPr>
          <w:gridAfter w:val="1"/>
          <w:wAfter w:w="92" w:type="dxa"/>
          <w:trHeight w:val="57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7506B" w14:textId="77777777" w:rsidR="00EA3FEF" w:rsidRPr="00264BAF" w:rsidRDefault="00EA3FEF" w:rsidP="00EA3FEF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516AD" w14:textId="611D0B52" w:rsidR="00EA3FEF" w:rsidRPr="00264BAF" w:rsidRDefault="000139F8" w:rsidP="00EA3FE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="00EA3FEF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le reproductive/urinary </w:t>
            </w:r>
            <w:proofErr w:type="spellStart"/>
            <w:r w:rsidR="00EA3FEF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stem</w:t>
            </w:r>
            <w:proofErr w:type="spellEnd"/>
            <w:r w:rsidR="00EA3FEF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ancer</w:t>
            </w:r>
          </w:p>
        </w:tc>
        <w:tc>
          <w:tcPr>
            <w:tcW w:w="1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7D24" w14:textId="776B4A0E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3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.62)</w:t>
            </w:r>
          </w:p>
        </w:tc>
        <w:tc>
          <w:tcPr>
            <w:tcW w:w="16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AE729" w14:textId="7D6ACE8E" w:rsidR="00EA3FEF" w:rsidRPr="00EA3FEF" w:rsidRDefault="00EA3FEF" w:rsidP="00EA3F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3.4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2.9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EA3FE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732EC" w:rsidRPr="00264BAF" w14:paraId="3D776961" w14:textId="77777777" w:rsidTr="00A74696">
        <w:trPr>
          <w:trHeight w:val="308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C2FC" w14:textId="77777777" w:rsidR="00F811D4" w:rsidRPr="00264BAF" w:rsidRDefault="00F811D4" w:rsidP="00F811D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ek 8 – baselin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0926" w14:textId="77777777" w:rsidR="00F811D4" w:rsidRPr="00264BAF" w:rsidRDefault="00F811D4" w:rsidP="00F811D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DB36" w14:textId="77777777" w:rsidR="00F811D4" w:rsidRPr="00264BAF" w:rsidRDefault="00F811D4" w:rsidP="00F811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732EC" w:rsidRPr="00264BAF" w14:paraId="2B302391" w14:textId="77777777" w:rsidTr="00A74696">
        <w:trPr>
          <w:trHeight w:val="308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8203" w14:textId="67EA2082" w:rsidR="00F811D4" w:rsidRPr="00264BAF" w:rsidRDefault="00F811D4" w:rsidP="00F811D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rgery</w:t>
            </w:r>
            <w:r w:rsidR="00B61B9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no)</w:t>
            </w:r>
            <w:r w:rsidR="00A66AD9" w:rsidRPr="00A66A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tim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636A" w14:textId="0A1680FC" w:rsidR="00F811D4" w:rsidRPr="00264BAF" w:rsidRDefault="00F811D4" w:rsidP="00F811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A76F" w14:textId="0B93EA24" w:rsidR="00F811D4" w:rsidRPr="00264BAF" w:rsidRDefault="00F811D4" w:rsidP="00F811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4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732EC" w:rsidRPr="00264BAF" w14:paraId="6E80AC25" w14:textId="77777777" w:rsidTr="00A74696">
        <w:trPr>
          <w:trHeight w:val="308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4E22" w14:textId="44EAADEA" w:rsidR="00F811D4" w:rsidRPr="00264BAF" w:rsidRDefault="00F811D4" w:rsidP="00F811D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diotherapy</w:t>
            </w:r>
            <w:r w:rsidR="00B61B9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no)</w:t>
            </w:r>
            <w:r w:rsidR="00A66AD9" w:rsidRPr="00A66A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tim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741A" w14:textId="2317412C" w:rsidR="00F811D4" w:rsidRPr="00264BAF" w:rsidRDefault="00F811D4" w:rsidP="00F811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C5C3" w14:textId="546C48C1" w:rsidR="00F811D4" w:rsidRPr="00264BAF" w:rsidRDefault="00F811D4" w:rsidP="00F811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732EC" w:rsidRPr="00264BAF" w14:paraId="113A6C58" w14:textId="77777777" w:rsidTr="00A74696">
        <w:trPr>
          <w:trHeight w:val="278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ED45" w14:textId="3FEEC80A" w:rsidR="00F811D4" w:rsidRPr="00264BAF" w:rsidRDefault="00F811D4" w:rsidP="00F811D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motherapy</w:t>
            </w:r>
            <w:r w:rsidR="00B61B9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no)</w:t>
            </w:r>
            <w:r w:rsidR="00A66AD9" w:rsidRPr="00A66A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tim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4436" w14:textId="62D4A07B" w:rsidR="00F811D4" w:rsidRPr="00264BAF" w:rsidRDefault="00F811D4" w:rsidP="00F811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2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A4C9" w14:textId="781FA72C" w:rsidR="00F811D4" w:rsidRPr="00264BAF" w:rsidRDefault="00F811D4" w:rsidP="00F811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0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732EC" w:rsidRPr="00264BAF" w14:paraId="2CA0B42A" w14:textId="77777777" w:rsidTr="00A74696">
        <w:trPr>
          <w:trHeight w:val="308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1DBA" w14:textId="02434B5A" w:rsidR="00F811D4" w:rsidRPr="00264BAF" w:rsidRDefault="00F811D4" w:rsidP="00F811D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mmunotherapy</w:t>
            </w:r>
            <w:r w:rsidR="00B61B9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no)</w:t>
            </w:r>
            <w:r w:rsidR="00A66AD9" w:rsidRPr="00A66A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tim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0D10" w14:textId="659671B7" w:rsidR="00F811D4" w:rsidRPr="00264BAF" w:rsidRDefault="00F811D4" w:rsidP="00F811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346F5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03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E3E6" w14:textId="0556F9DA" w:rsidR="00F811D4" w:rsidRPr="00264BAF" w:rsidRDefault="00F811D4" w:rsidP="00F811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0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A236D" w:rsidRPr="00264BAF" w14:paraId="0D9E4021" w14:textId="77777777" w:rsidTr="00A74696">
        <w:trPr>
          <w:trHeight w:val="308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86075" w14:textId="61479922" w:rsidR="004A236D" w:rsidRPr="00264BAF" w:rsidRDefault="004A236D" w:rsidP="00F811D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A236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rgeted therapy</w:t>
            </w:r>
            <w:r w:rsidR="00B61B9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no)</w:t>
            </w:r>
            <w:r w:rsidRPr="00A66A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tim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2832" w14:textId="177DF02F" w:rsidR="004A236D" w:rsidRPr="00264BAF" w:rsidRDefault="00346F54" w:rsidP="00F811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55(2.00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7C8C7" w14:textId="563803B2" w:rsidR="004A236D" w:rsidRPr="00264BAF" w:rsidRDefault="004B1B0F" w:rsidP="00F811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0.46(2.26)</w:t>
            </w:r>
          </w:p>
        </w:tc>
      </w:tr>
      <w:tr w:rsidR="001732EC" w:rsidRPr="00264BAF" w14:paraId="79B56686" w14:textId="77777777" w:rsidTr="00A74696">
        <w:trPr>
          <w:trHeight w:val="308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7F48" w14:textId="155202A8" w:rsidR="00F811D4" w:rsidRPr="00264BAF" w:rsidRDefault="00F811D4" w:rsidP="00F811D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docrine therapy</w:t>
            </w:r>
            <w:r w:rsidR="00B61B9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no)</w:t>
            </w:r>
            <w:r w:rsidR="00A66AD9" w:rsidRPr="00A66A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× time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C6B2" w14:textId="0F84543B" w:rsidR="00F811D4" w:rsidRPr="00264BAF" w:rsidRDefault="00F811D4" w:rsidP="00F811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7</w:t>
            </w:r>
            <w:r w:rsidR="005A7106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76D4" w14:textId="45C68AF2" w:rsidR="00F811D4" w:rsidRPr="00264BAF" w:rsidRDefault="00F811D4" w:rsidP="00F811D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732EC" w:rsidRPr="00264BAF" w14:paraId="5C60A6AE" w14:textId="77777777" w:rsidTr="00A74696">
        <w:trPr>
          <w:trHeight w:val="308"/>
        </w:trPr>
        <w:tc>
          <w:tcPr>
            <w:tcW w:w="48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15C5" w14:textId="77777777" w:rsidR="00F811D4" w:rsidRPr="00264BAF" w:rsidRDefault="00F811D4" w:rsidP="00F811D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ypes of cancer × time               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0067" w14:textId="77777777" w:rsidR="00F811D4" w:rsidRPr="00264BAF" w:rsidRDefault="00F811D4" w:rsidP="00F811D4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6774" w14:textId="77777777" w:rsidR="00F811D4" w:rsidRPr="00264BAF" w:rsidRDefault="00F811D4" w:rsidP="00F811D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139F8" w:rsidRPr="00264BAF" w14:paraId="78ED2BFD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3D60" w14:textId="77777777" w:rsidR="000139F8" w:rsidRPr="00264BAF" w:rsidRDefault="000139F8" w:rsidP="000139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A4F62" w14:textId="2401CCD8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east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55B1" w14:textId="77777777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838" w14:textId="77777777" w:rsidR="000139F8" w:rsidRPr="00264BAF" w:rsidRDefault="000139F8" w:rsidP="000139F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903DC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0139F8" w:rsidRPr="00264BAF" w14:paraId="57F8B7A5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8C56" w14:textId="77777777" w:rsidR="000139F8" w:rsidRPr="00264BAF" w:rsidRDefault="000139F8" w:rsidP="000139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89CC" w14:textId="7A79F34B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gestive system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26AF" w14:textId="7594542D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346F5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1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346F5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DDAA" w14:textId="5087F2E4" w:rsidR="000139F8" w:rsidRPr="00264BAF" w:rsidRDefault="004B1B0F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85</w:t>
            </w:r>
            <w:r w:rsidR="000139F8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139F8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0139F8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139F8" w:rsidRPr="00264BAF" w14:paraId="1F4477A8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1C90" w14:textId="77777777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6C888" w14:textId="0CFE2C0F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docrine organ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EBF0" w14:textId="6740C288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346F5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5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2A8F" w14:textId="6202E8CB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2.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3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139F8" w:rsidRPr="00264BAF" w14:paraId="25A65D66" w14:textId="77777777" w:rsidTr="00A74696">
        <w:trPr>
          <w:trHeight w:val="369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3B5B" w14:textId="77777777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C4EE" w14:textId="086ECBCD" w:rsidR="000139F8" w:rsidRPr="00264BAF" w:rsidRDefault="00D27989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D279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necological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EB79" w14:textId="1A879BD3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5.</w:t>
            </w:r>
            <w:r w:rsidR="00346F5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2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0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7B78" w14:textId="7970D0C8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7.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58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*</w:t>
            </w:r>
          </w:p>
        </w:tc>
      </w:tr>
      <w:tr w:rsidR="000139F8" w:rsidRPr="00264BAF" w14:paraId="5C19E982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9CB5F" w14:textId="77777777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F9FD" w14:textId="7A60414E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ad and neck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020" w14:textId="062614DE" w:rsidR="000139F8" w:rsidRPr="00264BAF" w:rsidRDefault="00346F54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26</w:t>
            </w:r>
            <w:r w:rsidR="000139F8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0139F8"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3</w:t>
            </w:r>
            <w:r w:rsidR="000139F8"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C713" w14:textId="080EC672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79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139F8" w:rsidRPr="00264BAF" w14:paraId="080F2780" w14:textId="77777777" w:rsidTr="00A74696">
        <w:trPr>
          <w:trHeight w:val="30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E4D4B" w14:textId="77777777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0897" w14:textId="343DC81D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Lung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E7A99" w14:textId="2BA2D943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0.6</w:t>
            </w:r>
            <w:r w:rsidR="00346F5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2.58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0F3B" w14:textId="3E4A1EC0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(2.9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0139F8" w:rsidRPr="00264BAF" w14:paraId="64B21E63" w14:textId="77777777" w:rsidTr="00A74696">
        <w:trPr>
          <w:trHeight w:val="57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A9D1A" w14:textId="77777777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9B70E" w14:textId="53D14A80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ft tissue cancer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47F1" w14:textId="14FB2770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346F5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7</w:t>
            </w:r>
            <w:r w:rsidR="00346F54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9057" w14:textId="04246E8D" w:rsidR="000139F8" w:rsidRPr="00264BAF" w:rsidRDefault="000139F8" w:rsidP="000139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28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264BA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  <w:r w:rsidR="004B1B0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8903DC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12E28777" w14:textId="31E15C5C" w:rsidR="008903DC" w:rsidRDefault="008903DC">
      <w:r w:rsidRPr="00E373C7">
        <w:rPr>
          <w:rFonts w:ascii="Times New Roman" w:hAnsi="Times New Roman" w:cs="Times New Roman"/>
          <w:sz w:val="24"/>
        </w:rPr>
        <w:t xml:space="preserve">Values represent estimated effect sizes (β) and corresponding standard errors (SE); </w:t>
      </w:r>
      <w:r w:rsidRPr="00E373C7">
        <w:rPr>
          <w:rFonts w:ascii="Times New Roman" w:eastAsia="SimSun" w:hAnsi="Times New Roman" w:cs="Times New Roman"/>
          <w:sz w:val="24"/>
          <w:szCs w:val="24"/>
        </w:rPr>
        <w:t>*p&lt;0.05, **p&lt;0.01, *** p&lt;0.001; PHQ-9: Patient Health Questionnaire-9; GAD-7</w:t>
      </w:r>
      <w:r w:rsidRPr="00E373C7">
        <w:rPr>
          <w:rFonts w:ascii="Times New Roman" w:eastAsia="SimSun" w:hAnsi="Times New Roman" w:cs="Times New Roman" w:hint="eastAsia"/>
          <w:sz w:val="24"/>
          <w:szCs w:val="24"/>
        </w:rPr>
        <w:t>:</w:t>
      </w:r>
      <w:r w:rsidRPr="00E373C7">
        <w:rPr>
          <w:rFonts w:ascii="Times New Roman" w:eastAsia="SimSun" w:hAnsi="Times New Roman" w:cs="Times New Roman"/>
          <w:sz w:val="24"/>
          <w:szCs w:val="24"/>
        </w:rPr>
        <w:t xml:space="preserve"> Generalized Anxiety Disorder Questionnaire-</w:t>
      </w:r>
      <w:bookmarkEnd w:id="0"/>
      <w:r w:rsidR="00494E86" w:rsidRPr="00E373C7">
        <w:rPr>
          <w:rFonts w:ascii="Times New Roman" w:eastAsia="SimSun" w:hAnsi="Times New Roman" w:cs="Times New Roman"/>
          <w:sz w:val="24"/>
          <w:szCs w:val="24"/>
        </w:rPr>
        <w:t>7.</w:t>
      </w:r>
    </w:p>
    <w:sectPr w:rsidR="00890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4FDAD8" w14:textId="77777777" w:rsidR="00864EED" w:rsidRDefault="00864EED" w:rsidP="00264BAF">
      <w:r>
        <w:separator/>
      </w:r>
    </w:p>
  </w:endnote>
  <w:endnote w:type="continuationSeparator" w:id="0">
    <w:p w14:paraId="7F8C6EA7" w14:textId="77777777" w:rsidR="00864EED" w:rsidRDefault="00864EED" w:rsidP="00264B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5B41BB" w14:textId="77777777" w:rsidR="00864EED" w:rsidRDefault="00864EED" w:rsidP="00264BAF">
      <w:r>
        <w:separator/>
      </w:r>
    </w:p>
  </w:footnote>
  <w:footnote w:type="continuationSeparator" w:id="0">
    <w:p w14:paraId="264B5CF2" w14:textId="77777777" w:rsidR="00864EED" w:rsidRDefault="00864EED" w:rsidP="00264B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10"/>
    <w:rsid w:val="000139F8"/>
    <w:rsid w:val="000534F2"/>
    <w:rsid w:val="000C52B4"/>
    <w:rsid w:val="000C7644"/>
    <w:rsid w:val="0014351A"/>
    <w:rsid w:val="001732EC"/>
    <w:rsid w:val="001E1E38"/>
    <w:rsid w:val="00260678"/>
    <w:rsid w:val="00261993"/>
    <w:rsid w:val="00264BAF"/>
    <w:rsid w:val="00345A08"/>
    <w:rsid w:val="00346F54"/>
    <w:rsid w:val="00395350"/>
    <w:rsid w:val="00432631"/>
    <w:rsid w:val="00494E86"/>
    <w:rsid w:val="00497401"/>
    <w:rsid w:val="004A236D"/>
    <w:rsid w:val="004B1B0F"/>
    <w:rsid w:val="005A7106"/>
    <w:rsid w:val="005B1B34"/>
    <w:rsid w:val="005C733B"/>
    <w:rsid w:val="006069A1"/>
    <w:rsid w:val="006D3FFF"/>
    <w:rsid w:val="00713810"/>
    <w:rsid w:val="00715539"/>
    <w:rsid w:val="007430A6"/>
    <w:rsid w:val="00792674"/>
    <w:rsid w:val="007C1C62"/>
    <w:rsid w:val="00864EED"/>
    <w:rsid w:val="008903DC"/>
    <w:rsid w:val="008D5F10"/>
    <w:rsid w:val="00901A67"/>
    <w:rsid w:val="00936ABD"/>
    <w:rsid w:val="00A508E5"/>
    <w:rsid w:val="00A60DBC"/>
    <w:rsid w:val="00A66AD9"/>
    <w:rsid w:val="00A74696"/>
    <w:rsid w:val="00AC3D43"/>
    <w:rsid w:val="00AE15AA"/>
    <w:rsid w:val="00AE2C9C"/>
    <w:rsid w:val="00AF6D6B"/>
    <w:rsid w:val="00B61B9B"/>
    <w:rsid w:val="00B84092"/>
    <w:rsid w:val="00BE6D66"/>
    <w:rsid w:val="00C538B7"/>
    <w:rsid w:val="00CC3639"/>
    <w:rsid w:val="00D27989"/>
    <w:rsid w:val="00D41F0B"/>
    <w:rsid w:val="00EA3FEF"/>
    <w:rsid w:val="00EE5144"/>
    <w:rsid w:val="00F811D4"/>
    <w:rsid w:val="00FA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5ED411"/>
  <w15:chartTrackingRefBased/>
  <w15:docId w15:val="{628E810B-F088-4703-86FA-29927631A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D5F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F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5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5F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5F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F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5F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5F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5F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5F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F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5F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5F1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5F1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F1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5F1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5F1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5F1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D5F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5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5F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5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5F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5F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5F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5F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5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5F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5F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64B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4B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4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4B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17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2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k</dc:creator>
  <cp:keywords/>
  <dc:description/>
  <cp:lastModifiedBy>Shanmuga Priya Paneerselvam</cp:lastModifiedBy>
  <cp:revision>23</cp:revision>
  <dcterms:created xsi:type="dcterms:W3CDTF">2024-08-21T02:27:00Z</dcterms:created>
  <dcterms:modified xsi:type="dcterms:W3CDTF">2024-10-24T08:13:00Z</dcterms:modified>
</cp:coreProperties>
</file>